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B9046" w14:textId="761B6C05" w:rsidR="00761F09" w:rsidRDefault="00761F09" w:rsidP="00761F09">
      <w:bookmarkStart w:id="0" w:name="_GoBack"/>
    </w:p>
    <w:p w14:paraId="150BFAE6" w14:textId="77777777" w:rsidR="007107A5" w:rsidRDefault="007107A5" w:rsidP="00761F09"/>
    <w:tbl>
      <w:tblPr>
        <w:tblW w:w="5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3340"/>
      </w:tblGrid>
      <w:tr w:rsidR="00761F09" w:rsidRPr="00824B44" w14:paraId="289452BA" w14:textId="77777777" w:rsidTr="006A130D">
        <w:trPr>
          <w:trHeight w:val="315"/>
        </w:trPr>
        <w:tc>
          <w:tcPr>
            <w:tcW w:w="26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CABBE0" w14:textId="77777777" w:rsidR="00761F09" w:rsidRPr="00824B44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cedure Categories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053" w14:textId="77777777" w:rsidR="00761F09" w:rsidRPr="00824B44" w:rsidRDefault="00761F09" w:rsidP="006A1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rocedures (% total)</w:t>
            </w:r>
          </w:p>
        </w:tc>
      </w:tr>
      <w:tr w:rsidR="00761F09" w:rsidRPr="00824B44" w14:paraId="5BD109E4" w14:textId="77777777" w:rsidTr="006A130D">
        <w:trPr>
          <w:trHeight w:val="300"/>
        </w:trPr>
        <w:tc>
          <w:tcPr>
            <w:tcW w:w="26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D36637D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9BEA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35,175 (21.2%)</w:t>
            </w:r>
          </w:p>
        </w:tc>
      </w:tr>
      <w:tr w:rsidR="00761F09" w:rsidRPr="00824B44" w14:paraId="31876325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7D755E45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section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AAE733B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8,056 (13.1%)</w:t>
            </w:r>
          </w:p>
        </w:tc>
      </w:tr>
      <w:tr w:rsidR="00761F09" w:rsidRPr="00824B44" w14:paraId="6B6AEBC9" w14:textId="77777777" w:rsidTr="006A130D">
        <w:trPr>
          <w:trHeight w:val="269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31F34B93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hesis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DA704AB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,623 (11.3%)</w:t>
            </w:r>
          </w:p>
        </w:tc>
      </w:tr>
      <w:tr w:rsidR="00761F09" w:rsidRPr="00824B44" w14:paraId="434BDB78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7FE46BC9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y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9080244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686 (10.6%)</w:t>
            </w:r>
          </w:p>
        </w:tc>
      </w:tr>
      <w:tr w:rsidR="00761F09" w:rsidRPr="00824B44" w14:paraId="3A43F241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502F72AB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ia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74EEF6D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,522 (9.3%)</w:t>
            </w:r>
          </w:p>
        </w:tc>
      </w:tr>
      <w:tr w:rsidR="00761F09" w:rsidRPr="00824B44" w14:paraId="15551BFE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5BB1704B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12DCE6E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,977 (7.8%)</w:t>
            </w:r>
          </w:p>
        </w:tc>
      </w:tr>
      <w:tr w:rsidR="00761F09" w:rsidRPr="00824B44" w14:paraId="492023F8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7D1FA46E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e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1F402E7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,975 (6.9%)</w:t>
            </w:r>
          </w:p>
        </w:tc>
      </w:tr>
      <w:tr w:rsidR="00761F09" w:rsidRPr="00824B44" w14:paraId="26BA1F28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7110C8F1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BF9BC50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,981 (4.7%)</w:t>
            </w:r>
          </w:p>
        </w:tc>
      </w:tr>
      <w:tr w:rsidR="00761F09" w:rsidRPr="00824B44" w14:paraId="7691B7F8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</w:tcPr>
          <w:p w14:paraId="4D4A100E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racic</w:t>
            </w:r>
          </w:p>
        </w:tc>
        <w:tc>
          <w:tcPr>
            <w:tcW w:w="3340" w:type="dxa"/>
            <w:shd w:val="clear" w:color="auto" w:fill="auto"/>
            <w:noWrap/>
            <w:vAlign w:val="bottom"/>
          </w:tcPr>
          <w:p w14:paraId="2D56D0B7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,368 (4.2%)</w:t>
            </w:r>
          </w:p>
        </w:tc>
      </w:tr>
      <w:tr w:rsidR="00761F09" w:rsidRPr="00824B44" w14:paraId="5C5478F3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4F4BADD6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558D79D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,928 (2.7%)</w:t>
            </w:r>
          </w:p>
        </w:tc>
      </w:tr>
      <w:tr w:rsidR="00761F09" w:rsidRPr="00824B44" w14:paraId="3D9A6F11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2FB0F718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3040E04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635 (2.5%)</w:t>
            </w:r>
          </w:p>
        </w:tc>
      </w:tr>
      <w:tr w:rsidR="00761F09" w:rsidRPr="00824B44" w14:paraId="6FEFDB18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68A3C12E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6D36F207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,797 (2%)</w:t>
            </w:r>
          </w:p>
        </w:tc>
      </w:tr>
      <w:tr w:rsidR="00761F09" w:rsidRPr="00824B44" w14:paraId="6D9F5E29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5FB51EEE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2706A00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,146 (1.9%)</w:t>
            </w:r>
          </w:p>
        </w:tc>
      </w:tr>
      <w:tr w:rsidR="00761F09" w:rsidRPr="00824B44" w14:paraId="267F94F5" w14:textId="77777777" w:rsidTr="006A130D">
        <w:trPr>
          <w:trHeight w:val="26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15EC34C5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1B1365F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,616 (1.7%)</w:t>
            </w:r>
          </w:p>
        </w:tc>
      </w:tr>
      <w:tr w:rsidR="00761F09" w:rsidRPr="00824B44" w14:paraId="53D8CC66" w14:textId="77777777" w:rsidTr="006A130D">
        <w:trPr>
          <w:trHeight w:val="300"/>
        </w:trPr>
        <w:tc>
          <w:tcPr>
            <w:tcW w:w="2620" w:type="dxa"/>
            <w:shd w:val="clear" w:color="000000" w:fill="FFFFFF"/>
            <w:vAlign w:val="center"/>
            <w:hideMark/>
          </w:tcPr>
          <w:p w14:paraId="0782488F" w14:textId="77777777" w:rsidR="00761F09" w:rsidRPr="00824B44" w:rsidRDefault="00761F09" w:rsidP="006A1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</w:t>
            </w:r>
          </w:p>
        </w:tc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C26495A" w14:textId="77777777" w:rsidR="00761F09" w:rsidRPr="00824B44" w:rsidRDefault="00761F09" w:rsidP="006A130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4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361 (0.1%)</w:t>
            </w:r>
          </w:p>
        </w:tc>
      </w:tr>
    </w:tbl>
    <w:p w14:paraId="3F264291" w14:textId="77777777" w:rsidR="00761F09" w:rsidRDefault="00761F09" w:rsidP="00761F09">
      <w:pPr>
        <w:pStyle w:val="Caption"/>
      </w:pPr>
      <w:r w:rsidRPr="00824B44">
        <w:rPr>
          <w:rFonts w:ascii="Times New Roman" w:hAnsi="Times New Roman" w:cs="Times New Roman"/>
          <w:color w:val="auto"/>
          <w:sz w:val="24"/>
          <w:szCs w:val="24"/>
        </w:rPr>
        <w:t>Supplemental Table 3. Number of procedure occurrences within each procedure category group</w:t>
      </w:r>
      <w:r w:rsidRPr="00824B44">
        <w:t>.</w:t>
      </w:r>
    </w:p>
    <w:p w14:paraId="339C4130" w14:textId="77777777" w:rsidR="00761F09" w:rsidRPr="008F2C63" w:rsidRDefault="00761F09" w:rsidP="00761F09"/>
    <w:p w14:paraId="0C7D9E64" w14:textId="77777777" w:rsidR="00761F09" w:rsidRPr="008F2C63" w:rsidRDefault="00761F09" w:rsidP="00761F09"/>
    <w:bookmarkEnd w:id="0"/>
    <w:p w14:paraId="34A49B10" w14:textId="77777777" w:rsidR="00761F09" w:rsidRDefault="00761F0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61F09" w:rsidSect="00824B4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611126" w14:textId="77777777" w:rsidR="007E2EF9" w:rsidRDefault="007E2EF9">
      <w:pPr>
        <w:spacing w:after="0" w:line="240" w:lineRule="auto"/>
      </w:pPr>
      <w:r>
        <w:separator/>
      </w:r>
    </w:p>
  </w:endnote>
  <w:endnote w:type="continuationSeparator" w:id="0">
    <w:p w14:paraId="712F8B18" w14:textId="77777777" w:rsidR="007E2EF9" w:rsidRDefault="007E2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BB1EE1" w14:textId="129C8ECF" w:rsidR="00CC2541" w:rsidRDefault="00CC25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8BA2A5" w14:textId="77777777" w:rsidR="007E2EF9" w:rsidRDefault="007E2EF9">
      <w:pPr>
        <w:spacing w:after="0" w:line="240" w:lineRule="auto"/>
      </w:pPr>
      <w:r>
        <w:separator/>
      </w:r>
    </w:p>
  </w:footnote>
  <w:footnote w:type="continuationSeparator" w:id="0">
    <w:p w14:paraId="1BAE2E82" w14:textId="77777777" w:rsidR="007E2EF9" w:rsidRDefault="007E2E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B0"/>
    <w:rsid w:val="00014B65"/>
    <w:rsid w:val="00032B79"/>
    <w:rsid w:val="00034305"/>
    <w:rsid w:val="00034AEB"/>
    <w:rsid w:val="000A595E"/>
    <w:rsid w:val="000B14BA"/>
    <w:rsid w:val="000C1241"/>
    <w:rsid w:val="000F586A"/>
    <w:rsid w:val="00116990"/>
    <w:rsid w:val="00126534"/>
    <w:rsid w:val="00150600"/>
    <w:rsid w:val="001616A5"/>
    <w:rsid w:val="00165F16"/>
    <w:rsid w:val="00184E3B"/>
    <w:rsid w:val="00197AE6"/>
    <w:rsid w:val="001B2C3F"/>
    <w:rsid w:val="001D116E"/>
    <w:rsid w:val="001F62EE"/>
    <w:rsid w:val="00203634"/>
    <w:rsid w:val="00211CFE"/>
    <w:rsid w:val="00216BC1"/>
    <w:rsid w:val="002215A8"/>
    <w:rsid w:val="002225A6"/>
    <w:rsid w:val="00225A1E"/>
    <w:rsid w:val="00235AA6"/>
    <w:rsid w:val="00260959"/>
    <w:rsid w:val="00277AEB"/>
    <w:rsid w:val="002932D1"/>
    <w:rsid w:val="00295F5C"/>
    <w:rsid w:val="002B0BEC"/>
    <w:rsid w:val="002B5896"/>
    <w:rsid w:val="002E12C0"/>
    <w:rsid w:val="002E3014"/>
    <w:rsid w:val="002E4ACE"/>
    <w:rsid w:val="002F70D4"/>
    <w:rsid w:val="00347F3F"/>
    <w:rsid w:val="0035071D"/>
    <w:rsid w:val="00367ED6"/>
    <w:rsid w:val="003901EE"/>
    <w:rsid w:val="003A0A20"/>
    <w:rsid w:val="003A2C0B"/>
    <w:rsid w:val="003A4DB0"/>
    <w:rsid w:val="003B157E"/>
    <w:rsid w:val="003B48C5"/>
    <w:rsid w:val="003B63C3"/>
    <w:rsid w:val="003B6EE1"/>
    <w:rsid w:val="003C1345"/>
    <w:rsid w:val="003C1FA6"/>
    <w:rsid w:val="003C327A"/>
    <w:rsid w:val="003D530F"/>
    <w:rsid w:val="003F6050"/>
    <w:rsid w:val="00404866"/>
    <w:rsid w:val="00405F97"/>
    <w:rsid w:val="0041777E"/>
    <w:rsid w:val="0042188C"/>
    <w:rsid w:val="00431AD6"/>
    <w:rsid w:val="004465EB"/>
    <w:rsid w:val="004564CB"/>
    <w:rsid w:val="00472411"/>
    <w:rsid w:val="00472A13"/>
    <w:rsid w:val="00475CAF"/>
    <w:rsid w:val="00485A70"/>
    <w:rsid w:val="004D73BA"/>
    <w:rsid w:val="004D7852"/>
    <w:rsid w:val="004E16EB"/>
    <w:rsid w:val="004F31E6"/>
    <w:rsid w:val="004F4988"/>
    <w:rsid w:val="00513943"/>
    <w:rsid w:val="00546F0A"/>
    <w:rsid w:val="00562D96"/>
    <w:rsid w:val="0059477B"/>
    <w:rsid w:val="005A160C"/>
    <w:rsid w:val="005E229D"/>
    <w:rsid w:val="005F1528"/>
    <w:rsid w:val="0060220C"/>
    <w:rsid w:val="00604D56"/>
    <w:rsid w:val="006573B4"/>
    <w:rsid w:val="00666BAF"/>
    <w:rsid w:val="00692290"/>
    <w:rsid w:val="006C1527"/>
    <w:rsid w:val="006C781A"/>
    <w:rsid w:val="006E4A1E"/>
    <w:rsid w:val="006E5B22"/>
    <w:rsid w:val="006E7681"/>
    <w:rsid w:val="007107A5"/>
    <w:rsid w:val="00733971"/>
    <w:rsid w:val="0074168B"/>
    <w:rsid w:val="007421BF"/>
    <w:rsid w:val="007512A6"/>
    <w:rsid w:val="00754A18"/>
    <w:rsid w:val="00761F09"/>
    <w:rsid w:val="00765277"/>
    <w:rsid w:val="00780396"/>
    <w:rsid w:val="007823C0"/>
    <w:rsid w:val="00782519"/>
    <w:rsid w:val="00785C08"/>
    <w:rsid w:val="007928C1"/>
    <w:rsid w:val="007B1DC2"/>
    <w:rsid w:val="007E2EF9"/>
    <w:rsid w:val="007F1577"/>
    <w:rsid w:val="007F4D79"/>
    <w:rsid w:val="00824B44"/>
    <w:rsid w:val="00826555"/>
    <w:rsid w:val="00832C81"/>
    <w:rsid w:val="008405DA"/>
    <w:rsid w:val="0084189F"/>
    <w:rsid w:val="008450DA"/>
    <w:rsid w:val="00860C5F"/>
    <w:rsid w:val="008A5F5D"/>
    <w:rsid w:val="008D4795"/>
    <w:rsid w:val="00901285"/>
    <w:rsid w:val="00910903"/>
    <w:rsid w:val="00921282"/>
    <w:rsid w:val="00942A62"/>
    <w:rsid w:val="00947A2C"/>
    <w:rsid w:val="009718F8"/>
    <w:rsid w:val="00975FA4"/>
    <w:rsid w:val="00981E54"/>
    <w:rsid w:val="00982526"/>
    <w:rsid w:val="009E2779"/>
    <w:rsid w:val="009E5F3F"/>
    <w:rsid w:val="009E7AAB"/>
    <w:rsid w:val="00A3159D"/>
    <w:rsid w:val="00A31ECD"/>
    <w:rsid w:val="00A42A29"/>
    <w:rsid w:val="00A60338"/>
    <w:rsid w:val="00A738E8"/>
    <w:rsid w:val="00A75540"/>
    <w:rsid w:val="00A77119"/>
    <w:rsid w:val="00AA54EA"/>
    <w:rsid w:val="00AD2B79"/>
    <w:rsid w:val="00AF681E"/>
    <w:rsid w:val="00B0262E"/>
    <w:rsid w:val="00B14FC6"/>
    <w:rsid w:val="00B42419"/>
    <w:rsid w:val="00B50313"/>
    <w:rsid w:val="00B65682"/>
    <w:rsid w:val="00B748F3"/>
    <w:rsid w:val="00B76141"/>
    <w:rsid w:val="00B76C72"/>
    <w:rsid w:val="00B82211"/>
    <w:rsid w:val="00B82BE0"/>
    <w:rsid w:val="00B8670E"/>
    <w:rsid w:val="00B86B5D"/>
    <w:rsid w:val="00B86EFC"/>
    <w:rsid w:val="00B90899"/>
    <w:rsid w:val="00B91E56"/>
    <w:rsid w:val="00B92974"/>
    <w:rsid w:val="00B94492"/>
    <w:rsid w:val="00B947EE"/>
    <w:rsid w:val="00BB53A3"/>
    <w:rsid w:val="00BD0BC5"/>
    <w:rsid w:val="00BD5DFE"/>
    <w:rsid w:val="00BE29F5"/>
    <w:rsid w:val="00C013C2"/>
    <w:rsid w:val="00C126E5"/>
    <w:rsid w:val="00C35E2D"/>
    <w:rsid w:val="00C5338D"/>
    <w:rsid w:val="00C66298"/>
    <w:rsid w:val="00C904B3"/>
    <w:rsid w:val="00CA4094"/>
    <w:rsid w:val="00CB1746"/>
    <w:rsid w:val="00CB5638"/>
    <w:rsid w:val="00CC143E"/>
    <w:rsid w:val="00CC2541"/>
    <w:rsid w:val="00CE0DDE"/>
    <w:rsid w:val="00D14A4E"/>
    <w:rsid w:val="00D16737"/>
    <w:rsid w:val="00D5567F"/>
    <w:rsid w:val="00D72C32"/>
    <w:rsid w:val="00D86B5D"/>
    <w:rsid w:val="00DD121E"/>
    <w:rsid w:val="00DE6621"/>
    <w:rsid w:val="00E228DD"/>
    <w:rsid w:val="00E364E3"/>
    <w:rsid w:val="00E50572"/>
    <w:rsid w:val="00E84D50"/>
    <w:rsid w:val="00EA1F50"/>
    <w:rsid w:val="00EC49C7"/>
    <w:rsid w:val="00ED1A13"/>
    <w:rsid w:val="00EE79F0"/>
    <w:rsid w:val="00EF0AF6"/>
    <w:rsid w:val="00EF23A4"/>
    <w:rsid w:val="00EF2B24"/>
    <w:rsid w:val="00EF457D"/>
    <w:rsid w:val="00EF76AB"/>
    <w:rsid w:val="00F02199"/>
    <w:rsid w:val="00F30386"/>
    <w:rsid w:val="00F454B3"/>
    <w:rsid w:val="00F47770"/>
    <w:rsid w:val="00F639EA"/>
    <w:rsid w:val="00F6707D"/>
    <w:rsid w:val="00F76A72"/>
    <w:rsid w:val="00F82DDB"/>
    <w:rsid w:val="00FA059A"/>
    <w:rsid w:val="00FC2455"/>
    <w:rsid w:val="00FC348B"/>
    <w:rsid w:val="00FC3B7A"/>
    <w:rsid w:val="00FC52EE"/>
    <w:rsid w:val="00FC5BD4"/>
    <w:rsid w:val="00FD300A"/>
    <w:rsid w:val="00FF290A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3285C"/>
  <w15:docId w15:val="{B0D4FFBE-2795-4782-9293-CF6FF91A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3BA"/>
  </w:style>
  <w:style w:type="paragraph" w:styleId="Footer">
    <w:name w:val="footer"/>
    <w:basedOn w:val="Normal"/>
    <w:link w:val="FooterChar"/>
    <w:uiPriority w:val="99"/>
    <w:unhideWhenUsed/>
    <w:rsid w:val="004D73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3BA"/>
  </w:style>
  <w:style w:type="paragraph" w:styleId="Revision">
    <w:name w:val="Revision"/>
    <w:hidden/>
    <w:uiPriority w:val="99"/>
    <w:semiHidden/>
    <w:rsid w:val="0015060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29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4305"/>
  </w:style>
  <w:style w:type="paragraph" w:styleId="BalloonText">
    <w:name w:val="Balloon Text"/>
    <w:basedOn w:val="Normal"/>
    <w:link w:val="BalloonTextChar"/>
    <w:uiPriority w:val="99"/>
    <w:semiHidden/>
    <w:unhideWhenUsed/>
    <w:rsid w:val="00C35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E2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61F0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1A8B8-1A84-4DDB-9437-26D4D6EF4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</dc:creator>
  <cp:keywords/>
  <dc:description/>
  <cp:lastModifiedBy>Bhuvaneswari R.</cp:lastModifiedBy>
  <cp:revision>3</cp:revision>
  <dcterms:created xsi:type="dcterms:W3CDTF">2022-05-27T02:31:00Z</dcterms:created>
  <dcterms:modified xsi:type="dcterms:W3CDTF">2022-11-1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77c54c3-d648-342b-a40f-914f4d99e50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